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88CBE" w14:textId="2C3D22BE" w:rsidR="00A163CA" w:rsidRPr="00543415" w:rsidRDefault="008C2202" w:rsidP="00A163CA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Appendix </w:t>
      </w:r>
      <w:r w:rsidR="00543415" w:rsidRPr="00543415">
        <w:rPr>
          <w:rFonts w:ascii="Arial" w:hAnsi="Arial" w:cs="Arial"/>
          <w:b/>
          <w:sz w:val="24"/>
          <w:szCs w:val="24"/>
        </w:rPr>
        <w:t>:</w:t>
      </w:r>
      <w:proofErr w:type="gramEnd"/>
      <w:r w:rsidR="00543415" w:rsidRPr="00543415">
        <w:rPr>
          <w:rFonts w:ascii="Arial" w:hAnsi="Arial" w:cs="Arial"/>
          <w:b/>
          <w:spacing w:val="-1"/>
          <w:sz w:val="24"/>
          <w:szCs w:val="24"/>
        </w:rPr>
        <w:t xml:space="preserve"> </w:t>
      </w:r>
      <w:r w:rsidR="00543415" w:rsidRPr="00543415">
        <w:rPr>
          <w:rFonts w:ascii="Arial" w:hAnsi="Arial" w:cs="Arial"/>
          <w:b/>
          <w:sz w:val="24"/>
          <w:szCs w:val="24"/>
        </w:rPr>
        <w:t>Treatments</w:t>
      </w:r>
    </w:p>
    <w:p w14:paraId="3FEC7E87" w14:textId="77777777" w:rsidR="00A163CA" w:rsidRPr="00A163CA" w:rsidRDefault="00A163CA" w:rsidP="00A163CA">
      <w:pPr>
        <w:rPr>
          <w:rFonts w:ascii="Arial" w:hAnsi="Arial" w:cs="Arial"/>
          <w:sz w:val="24"/>
        </w:rPr>
      </w:pPr>
    </w:p>
    <w:tbl>
      <w:tblPr>
        <w:tblStyle w:val="TableNormal1"/>
        <w:tblW w:w="0" w:type="auto"/>
        <w:tblInd w:w="166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Look w:val="01E0" w:firstRow="1" w:lastRow="1" w:firstColumn="1" w:lastColumn="1" w:noHBand="0" w:noVBand="0"/>
      </w:tblPr>
      <w:tblGrid>
        <w:gridCol w:w="701"/>
        <w:gridCol w:w="2732"/>
        <w:gridCol w:w="3231"/>
        <w:gridCol w:w="3108"/>
        <w:gridCol w:w="1618"/>
      </w:tblGrid>
      <w:tr w:rsidR="007B1D67" w:rsidRPr="00BB3874" w14:paraId="5C0AD99A" w14:textId="77777777">
        <w:trPr>
          <w:trHeight w:val="316"/>
        </w:trPr>
        <w:tc>
          <w:tcPr>
            <w:tcW w:w="3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6795C6E1" w14:textId="47463E9C" w:rsidR="007B1D67" w:rsidRPr="00422B8A" w:rsidRDefault="007B1D67">
            <w:pPr>
              <w:pStyle w:val="TableParagraph"/>
              <w:spacing w:line="261" w:lineRule="exac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77FBA317" w14:textId="77777777" w:rsidR="007B1D67" w:rsidRPr="00422B8A" w:rsidRDefault="00065273" w:rsidP="00422B8A">
            <w:pPr>
              <w:pStyle w:val="TableParagraph"/>
              <w:spacing w:line="261" w:lineRule="exact"/>
              <w:ind w:left="102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2B8A">
              <w:rPr>
                <w:rFonts w:ascii="Arial" w:hAnsi="Arial" w:cs="Arial"/>
                <w:b/>
                <w:sz w:val="20"/>
                <w:szCs w:val="20"/>
              </w:rPr>
              <w:t>Medical</w:t>
            </w:r>
            <w:r w:rsidRPr="00422B8A">
              <w:rPr>
                <w:rFonts w:ascii="Arial" w:hAnsi="Arial" w:cs="Arial"/>
                <w:b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0BACA524" w14:textId="77777777" w:rsidR="007B1D67" w:rsidRPr="00422B8A" w:rsidRDefault="00065273" w:rsidP="00422B8A">
            <w:pPr>
              <w:pStyle w:val="TableParagraph"/>
              <w:spacing w:line="261" w:lineRule="exact"/>
              <w:ind w:left="5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2B8A">
              <w:rPr>
                <w:rFonts w:ascii="Arial" w:hAnsi="Arial" w:cs="Arial"/>
                <w:b/>
                <w:sz w:val="20"/>
                <w:szCs w:val="20"/>
              </w:rPr>
              <w:t>Surgical</w:t>
            </w:r>
            <w:r w:rsidRPr="00422B8A">
              <w:rPr>
                <w:rFonts w:ascii="Arial" w:hAnsi="Arial" w:cs="Arial"/>
                <w:b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4A4A4"/>
          </w:tcPr>
          <w:p w14:paraId="79480C40" w14:textId="77777777" w:rsidR="007B1D67" w:rsidRPr="00422B8A" w:rsidRDefault="00065273" w:rsidP="00422B8A">
            <w:pPr>
              <w:pStyle w:val="TableParagraph"/>
              <w:spacing w:line="261" w:lineRule="exact"/>
              <w:ind w:left="4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2B8A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7B1D67" w:rsidRPr="00BB3874" w14:paraId="674CB7F6" w14:textId="77777777">
        <w:trPr>
          <w:trHeight w:val="282"/>
        </w:trPr>
        <w:tc>
          <w:tcPr>
            <w:tcW w:w="701" w:type="dxa"/>
            <w:vMerge w:val="restart"/>
            <w:tcBorders>
              <w:right w:val="nil"/>
            </w:tcBorders>
            <w:textDirection w:val="btLr"/>
          </w:tcPr>
          <w:p w14:paraId="274AC795" w14:textId="4B9964FF" w:rsidR="007B1D67" w:rsidRPr="00422B8A" w:rsidRDefault="00422B8A" w:rsidP="00422B8A">
            <w:pPr>
              <w:pStyle w:val="TableParagraph"/>
              <w:spacing w:before="107"/>
              <w:ind w:left="228" w:right="163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</w:t>
            </w:r>
            <w:r w:rsidR="00065273" w:rsidRPr="00422B8A">
              <w:rPr>
                <w:rFonts w:ascii="Arial" w:hAnsi="Arial" w:cs="Arial"/>
                <w:b/>
                <w:sz w:val="20"/>
                <w:szCs w:val="20"/>
              </w:rPr>
              <w:t>Initial</w:t>
            </w:r>
            <w:r>
              <w:rPr>
                <w:rFonts w:ascii="Arial" w:hAnsi="Arial" w:cs="Arial"/>
                <w:b/>
                <w:spacing w:val="-5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b/>
                <w:sz w:val="20"/>
                <w:szCs w:val="20"/>
              </w:rPr>
              <w:t>treatments</w:t>
            </w:r>
          </w:p>
        </w:tc>
        <w:tc>
          <w:tcPr>
            <w:tcW w:w="2732" w:type="dxa"/>
            <w:vMerge w:val="restart"/>
            <w:tcBorders>
              <w:left w:val="nil"/>
              <w:right w:val="nil"/>
            </w:tcBorders>
          </w:tcPr>
          <w:p w14:paraId="7AD76269" w14:textId="7CB94DDF" w:rsidR="007B1D67" w:rsidRPr="00422B8A" w:rsidRDefault="005F1AEC">
            <w:pPr>
              <w:pStyle w:val="TableParagraph"/>
              <w:spacing w:line="247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iloride</w:t>
            </w:r>
            <w:proofErr w:type="spellEnd"/>
          </w:p>
          <w:p w14:paraId="33E75AB2" w14:textId="10FEAB68" w:rsidR="007B1D67" w:rsidRPr="00422B8A" w:rsidRDefault="005F1AE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iloride</w:t>
            </w:r>
            <w:proofErr w:type="spellEnd"/>
            <w:r w:rsidR="00065273" w:rsidRPr="00422B8A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dosage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4D8F1E94" w14:textId="77777777" w:rsidR="007B1D67" w:rsidRPr="00422B8A" w:rsidRDefault="00065273" w:rsidP="00422B8A">
            <w:pPr>
              <w:pStyle w:val="TableParagraph"/>
              <w:spacing w:line="247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0694EB49" w14:textId="65DC063A" w:rsidR="007B1D67" w:rsidRPr="00422B8A" w:rsidRDefault="00065273" w:rsidP="00422B8A">
            <w:pPr>
              <w:pStyle w:val="TableParagraph"/>
              <w:spacing w:line="247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3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5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4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nil"/>
            </w:tcBorders>
          </w:tcPr>
          <w:p w14:paraId="1A1308FE" w14:textId="77777777" w:rsidR="007B1D67" w:rsidRPr="00422B8A" w:rsidRDefault="00065273" w:rsidP="00422B8A">
            <w:pPr>
              <w:pStyle w:val="TableParagraph"/>
              <w:spacing w:line="247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24</w:t>
            </w:r>
          </w:p>
        </w:tc>
      </w:tr>
      <w:tr w:rsidR="007B1D67" w:rsidRPr="00BB3874" w14:paraId="26D2272D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053A4158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/>
            <w:tcBorders>
              <w:top w:val="nil"/>
              <w:left w:val="nil"/>
              <w:right w:val="nil"/>
            </w:tcBorders>
          </w:tcPr>
          <w:p w14:paraId="26E992CE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69B1A766" w14:textId="451FB2B0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</w:t>
            </w:r>
            <w:r w:rsidR="00C4208A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5F6FE798" w14:textId="32E007EB" w:rsidR="007B1D67" w:rsidRPr="00422B8A" w:rsidRDefault="00C4208A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66</w:t>
            </w:r>
            <w:r w:rsidR="00065273"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618" w:type="dxa"/>
            <w:tcBorders>
              <w:left w:val="nil"/>
            </w:tcBorders>
          </w:tcPr>
          <w:p w14:paraId="63148F81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80</w:t>
            </w:r>
          </w:p>
        </w:tc>
      </w:tr>
      <w:tr w:rsidR="007B1D67" w:rsidRPr="00BB3874" w14:paraId="770BCC8E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67359E9F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 w:val="restart"/>
            <w:tcBorders>
              <w:left w:val="nil"/>
              <w:right w:val="nil"/>
            </w:tcBorders>
          </w:tcPr>
          <w:p w14:paraId="0F131939" w14:textId="4EAFCDDC" w:rsidR="007B1D67" w:rsidRPr="00422B8A" w:rsidRDefault="005F1AEC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ronolactone</w:t>
            </w:r>
          </w:p>
          <w:p w14:paraId="6ABB62EA" w14:textId="30990173" w:rsidR="007B1D67" w:rsidRPr="00422B8A" w:rsidRDefault="005F1AE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ronolactone</w:t>
            </w:r>
            <w:r w:rsidRPr="00422B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Dosage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31CEA897" w14:textId="77777777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2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60266CD0" w14:textId="2D6A661C" w:rsidR="007B1D67" w:rsidRPr="00422B8A" w:rsidRDefault="00065273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9</w:t>
            </w:r>
            <w:r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16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</w:t>
            </w:r>
            <w:r w:rsidR="00F03E1E"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nil"/>
            </w:tcBorders>
          </w:tcPr>
          <w:p w14:paraId="3D295E19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7B1D67" w:rsidRPr="00BB3874" w14:paraId="7501DD2F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1AB35DDF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/>
            <w:tcBorders>
              <w:top w:val="nil"/>
              <w:left w:val="nil"/>
              <w:right w:val="nil"/>
            </w:tcBorders>
          </w:tcPr>
          <w:p w14:paraId="6E24F845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1B555B1E" w14:textId="69CA20B4" w:rsidR="007B1D67" w:rsidRPr="00422B8A" w:rsidRDefault="00C4208A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065273"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4.95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34953EAE" w14:textId="608AD92F" w:rsidR="007B1D67" w:rsidRPr="00422B8A" w:rsidRDefault="00C4208A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,7</w:t>
            </w:r>
            <w:r w:rsidR="00065273"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25.10</w:t>
            </w:r>
          </w:p>
        </w:tc>
        <w:tc>
          <w:tcPr>
            <w:tcW w:w="1618" w:type="dxa"/>
            <w:tcBorders>
              <w:left w:val="nil"/>
            </w:tcBorders>
          </w:tcPr>
          <w:p w14:paraId="5C925633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80</w:t>
            </w:r>
          </w:p>
        </w:tc>
      </w:tr>
      <w:tr w:rsidR="007B1D67" w:rsidRPr="00BB3874" w14:paraId="26077F70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638F3B2C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 w:val="restart"/>
            <w:tcBorders>
              <w:left w:val="nil"/>
              <w:right w:val="nil"/>
            </w:tcBorders>
          </w:tcPr>
          <w:p w14:paraId="08DE04CB" w14:textId="77777777" w:rsidR="007B1D67" w:rsidRPr="00422B8A" w:rsidRDefault="00065273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2B8A">
              <w:rPr>
                <w:rFonts w:ascii="Arial" w:hAnsi="Arial" w:cs="Arial"/>
                <w:sz w:val="20"/>
                <w:szCs w:val="20"/>
              </w:rPr>
              <w:t>Eplerenone</w:t>
            </w:r>
            <w:proofErr w:type="spellEnd"/>
          </w:p>
          <w:p w14:paraId="486A923F" w14:textId="77777777" w:rsidR="007B1D67" w:rsidRPr="00422B8A" w:rsidRDefault="00065273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2B8A">
              <w:rPr>
                <w:rFonts w:ascii="Arial" w:hAnsi="Arial" w:cs="Arial"/>
                <w:sz w:val="20"/>
                <w:szCs w:val="20"/>
              </w:rPr>
              <w:t>Eplerenone</w:t>
            </w:r>
            <w:proofErr w:type="spellEnd"/>
            <w:r w:rsidRPr="00422B8A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dosage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3B796510" w14:textId="77777777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3B26D90D" w14:textId="1130174E" w:rsidR="007B1D67" w:rsidRPr="00422B8A" w:rsidRDefault="00422B8A" w:rsidP="00422B8A">
            <w:pPr>
              <w:pStyle w:val="TableParagraph"/>
              <w:spacing w:line="252" w:lineRule="exact"/>
              <w:ind w:left="1211" w:right="10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0</w:t>
            </w:r>
            <w:r w:rsidR="00065273"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618" w:type="dxa"/>
            <w:tcBorders>
              <w:left w:val="nil"/>
            </w:tcBorders>
          </w:tcPr>
          <w:p w14:paraId="5C619113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  <w:tr w:rsidR="007B1D67" w:rsidRPr="00BB3874" w14:paraId="539BAD07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08B0B6FE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/>
            <w:tcBorders>
              <w:top w:val="nil"/>
              <w:left w:val="nil"/>
              <w:right w:val="nil"/>
            </w:tcBorders>
          </w:tcPr>
          <w:p w14:paraId="7E68F6CD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1BD11015" w14:textId="54FAA1F7" w:rsidR="007B1D67" w:rsidRPr="00422B8A" w:rsidRDefault="00C4208A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065273"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10.61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3E62C7FA" w14:textId="4B421B45" w:rsidR="007B1D67" w:rsidRPr="00422B8A" w:rsidRDefault="00C4208A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6"/>
                <w:sz w:val="20"/>
                <w:szCs w:val="20"/>
              </w:rPr>
              <w:t>5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618" w:type="dxa"/>
            <w:tcBorders>
              <w:left w:val="nil"/>
            </w:tcBorders>
          </w:tcPr>
          <w:p w14:paraId="6E9E8D32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32</w:t>
            </w:r>
          </w:p>
        </w:tc>
      </w:tr>
      <w:tr w:rsidR="007B1D67" w:rsidRPr="00BB3874" w14:paraId="7610FE03" w14:textId="77777777">
        <w:trPr>
          <w:trHeight w:val="295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1649B4BF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bottom w:val="single" w:sz="6" w:space="0" w:color="A4A4A4"/>
              <w:right w:val="nil"/>
            </w:tcBorders>
          </w:tcPr>
          <w:p w14:paraId="24A7B6A4" w14:textId="518686DA" w:rsidR="007B1D67" w:rsidRPr="00422B8A" w:rsidRDefault="00311488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ARB</w:t>
            </w:r>
          </w:p>
        </w:tc>
        <w:tc>
          <w:tcPr>
            <w:tcW w:w="3231" w:type="dxa"/>
            <w:tcBorders>
              <w:left w:val="nil"/>
              <w:bottom w:val="single" w:sz="6" w:space="0" w:color="A4A4A4"/>
              <w:right w:val="nil"/>
            </w:tcBorders>
          </w:tcPr>
          <w:p w14:paraId="51166E58" w14:textId="3DB3623A" w:rsidR="007B1D67" w:rsidRPr="00422B8A" w:rsidRDefault="008B5AD8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36502" w:rsidRPr="00B36502">
              <w:rPr>
                <w:rFonts w:ascii="Arial" w:hAnsi="Arial" w:cs="Arial"/>
                <w:sz w:val="20"/>
                <w:szCs w:val="20"/>
              </w:rPr>
              <w:t>11%</w:t>
            </w:r>
            <w:r w:rsidR="00422B8A" w:rsidRPr="00B365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08" w:type="dxa"/>
            <w:tcBorders>
              <w:left w:val="nil"/>
              <w:bottom w:val="single" w:sz="6" w:space="0" w:color="A4A4A4"/>
              <w:right w:val="nil"/>
            </w:tcBorders>
          </w:tcPr>
          <w:p w14:paraId="64940BB8" w14:textId="31A51BE7" w:rsidR="007B1D67" w:rsidRPr="00422B8A" w:rsidRDefault="009C0748" w:rsidP="00422B8A">
            <w:pPr>
              <w:pStyle w:val="TableParagraph"/>
              <w:spacing w:line="252" w:lineRule="exact"/>
              <w:ind w:left="874" w:right="107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16</w:t>
            </w:r>
            <w:r w:rsidR="00B36502">
              <w:rPr>
                <w:rFonts w:ascii="Arial" w:hAnsi="Arial" w:cs="Arial"/>
                <w:sz w:val="20"/>
                <w:szCs w:val="20"/>
              </w:rPr>
              <w:t xml:space="preserve"> (29%)</w:t>
            </w:r>
          </w:p>
        </w:tc>
        <w:tc>
          <w:tcPr>
            <w:tcW w:w="1618" w:type="dxa"/>
            <w:tcBorders>
              <w:left w:val="nil"/>
              <w:bottom w:val="single" w:sz="6" w:space="0" w:color="A4A4A4"/>
            </w:tcBorders>
          </w:tcPr>
          <w:p w14:paraId="1E928550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26</w:t>
            </w:r>
          </w:p>
        </w:tc>
      </w:tr>
      <w:tr w:rsidR="007B1D67" w:rsidRPr="00BB3874" w14:paraId="373FDED5" w14:textId="77777777">
        <w:trPr>
          <w:trHeight w:val="299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04EDC2E3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top w:val="single" w:sz="6" w:space="0" w:color="A4A4A4"/>
              <w:left w:val="nil"/>
              <w:right w:val="nil"/>
            </w:tcBorders>
          </w:tcPr>
          <w:p w14:paraId="305A3371" w14:textId="73F4CA67" w:rsidR="007B1D67" w:rsidRPr="00422B8A" w:rsidRDefault="00311488">
            <w:pPr>
              <w:pStyle w:val="TableParagraph"/>
              <w:spacing w:line="249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Non-DHP CCBs</w:t>
            </w:r>
          </w:p>
        </w:tc>
        <w:tc>
          <w:tcPr>
            <w:tcW w:w="3231" w:type="dxa"/>
            <w:tcBorders>
              <w:top w:val="single" w:sz="6" w:space="0" w:color="A4A4A4"/>
              <w:left w:val="nil"/>
              <w:right w:val="nil"/>
            </w:tcBorders>
          </w:tcPr>
          <w:p w14:paraId="0F7439A4" w14:textId="77777777" w:rsidR="007B1D67" w:rsidRPr="00422B8A" w:rsidRDefault="00065273" w:rsidP="00422B8A">
            <w:pPr>
              <w:pStyle w:val="TableParagraph"/>
              <w:spacing w:line="249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08" w:type="dxa"/>
            <w:tcBorders>
              <w:top w:val="single" w:sz="6" w:space="0" w:color="A4A4A4"/>
              <w:left w:val="nil"/>
              <w:right w:val="nil"/>
            </w:tcBorders>
          </w:tcPr>
          <w:p w14:paraId="78D3F5E8" w14:textId="77777777" w:rsidR="007B1D67" w:rsidRPr="00422B8A" w:rsidRDefault="00065273" w:rsidP="00422B8A">
            <w:pPr>
              <w:pStyle w:val="TableParagraph"/>
              <w:spacing w:line="249" w:lineRule="exact"/>
              <w:ind w:left="0" w:right="3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8" w:type="dxa"/>
            <w:tcBorders>
              <w:top w:val="single" w:sz="6" w:space="0" w:color="A4A4A4"/>
              <w:left w:val="nil"/>
            </w:tcBorders>
          </w:tcPr>
          <w:p w14:paraId="768DC15C" w14:textId="77777777" w:rsidR="007B1D67" w:rsidRPr="00422B8A" w:rsidRDefault="00065273" w:rsidP="00422B8A">
            <w:pPr>
              <w:pStyle w:val="TableParagraph"/>
              <w:spacing w:line="249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</w:tr>
      <w:tr w:rsidR="007B1D67" w:rsidRPr="00BB3874" w14:paraId="158AC0B7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28546753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490C9BBE" w14:textId="2174EAFA" w:rsidR="007B1D67" w:rsidRPr="00422B8A" w:rsidRDefault="00311488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DHP CCBs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03BF9188" w14:textId="77777777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673EC926" w14:textId="77777777" w:rsidR="007B1D67" w:rsidRPr="00422B8A" w:rsidRDefault="00065273" w:rsidP="00422B8A">
            <w:pPr>
              <w:pStyle w:val="TableParagraph"/>
              <w:spacing w:line="252" w:lineRule="exact"/>
              <w:ind w:left="874" w:right="10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18" w:type="dxa"/>
            <w:tcBorders>
              <w:left w:val="nil"/>
            </w:tcBorders>
          </w:tcPr>
          <w:p w14:paraId="6EB7A03A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47</w:t>
            </w:r>
          </w:p>
        </w:tc>
      </w:tr>
      <w:tr w:rsidR="007B1D67" w:rsidRPr="00BB3874" w14:paraId="61AAFBC2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070FF8D6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0AC9E0BE" w14:textId="77777777" w:rsidR="007B1D67" w:rsidRPr="00422B8A" w:rsidRDefault="00065273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Thiazide</w:t>
            </w:r>
            <w:r w:rsidRPr="00422B8A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diuretic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7DBF98EF" w14:textId="77777777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3A5B06B4" w14:textId="77777777" w:rsidR="007B1D67" w:rsidRPr="00422B8A" w:rsidRDefault="00065273" w:rsidP="00422B8A">
            <w:pPr>
              <w:pStyle w:val="TableParagraph"/>
              <w:spacing w:line="252" w:lineRule="exact"/>
              <w:ind w:left="0" w:right="3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18" w:type="dxa"/>
            <w:tcBorders>
              <w:left w:val="nil"/>
            </w:tcBorders>
          </w:tcPr>
          <w:p w14:paraId="511D0739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</w:tr>
      <w:tr w:rsidR="007B1D67" w:rsidRPr="00BB3874" w14:paraId="7A188617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77892A73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642E69F9" w14:textId="49F9ACDB" w:rsidR="007B1D67" w:rsidRPr="00422B8A" w:rsidRDefault="00065273" w:rsidP="005F1AEC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Alpha</w:t>
            </w:r>
            <w:r w:rsidRPr="00422B8A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Block</w:t>
            </w:r>
            <w:r w:rsidR="005F1AEC">
              <w:rPr>
                <w:rFonts w:ascii="Arial" w:hAnsi="Arial" w:cs="Arial"/>
                <w:sz w:val="20"/>
                <w:szCs w:val="20"/>
              </w:rPr>
              <w:t>ers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63A45A62" w14:textId="77777777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332C5524" w14:textId="77777777" w:rsidR="007B1D67" w:rsidRPr="00422B8A" w:rsidRDefault="00065273" w:rsidP="00422B8A">
            <w:pPr>
              <w:pStyle w:val="TableParagraph"/>
              <w:spacing w:line="252" w:lineRule="exact"/>
              <w:ind w:left="874" w:right="10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18" w:type="dxa"/>
            <w:tcBorders>
              <w:left w:val="nil"/>
            </w:tcBorders>
          </w:tcPr>
          <w:p w14:paraId="46CB235D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40</w:t>
            </w:r>
          </w:p>
        </w:tc>
      </w:tr>
      <w:tr w:rsidR="007B1D67" w:rsidRPr="00BB3874" w14:paraId="73653A83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19DD225C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537BDC97" w14:textId="4604FF9D" w:rsidR="007B1D67" w:rsidRPr="00422B8A" w:rsidRDefault="00065273" w:rsidP="005F1AEC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Beta</w:t>
            </w:r>
            <w:r w:rsidRPr="00422B8A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Block</w:t>
            </w:r>
            <w:r w:rsidR="005F1AEC">
              <w:rPr>
                <w:rFonts w:ascii="Arial" w:hAnsi="Arial" w:cs="Arial"/>
                <w:sz w:val="20"/>
                <w:szCs w:val="20"/>
              </w:rPr>
              <w:t>ers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51CA7D66" w14:textId="77777777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60398526" w14:textId="77777777" w:rsidR="007B1D67" w:rsidRPr="00422B8A" w:rsidRDefault="00065273" w:rsidP="00422B8A">
            <w:pPr>
              <w:pStyle w:val="TableParagraph"/>
              <w:spacing w:line="252" w:lineRule="exact"/>
              <w:ind w:left="874" w:right="10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18" w:type="dxa"/>
            <w:tcBorders>
              <w:left w:val="nil"/>
            </w:tcBorders>
          </w:tcPr>
          <w:p w14:paraId="19B5ED81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56</w:t>
            </w:r>
          </w:p>
        </w:tc>
      </w:tr>
      <w:tr w:rsidR="007B1D67" w:rsidRPr="00BB3874" w14:paraId="5A7DBC3F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0D82ACD4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692CF098" w14:textId="77777777" w:rsidR="007B1D67" w:rsidRPr="00422B8A" w:rsidRDefault="00065273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Loop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diuretic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7C16DE2B" w14:textId="77777777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1456077E" w14:textId="77777777" w:rsidR="007B1D67" w:rsidRPr="00422B8A" w:rsidRDefault="00065273" w:rsidP="00422B8A">
            <w:pPr>
              <w:pStyle w:val="TableParagraph"/>
              <w:spacing w:line="252" w:lineRule="exact"/>
              <w:ind w:left="0" w:right="3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8" w:type="dxa"/>
            <w:tcBorders>
              <w:left w:val="nil"/>
            </w:tcBorders>
          </w:tcPr>
          <w:p w14:paraId="436A2798" w14:textId="77777777" w:rsidR="007B1D67" w:rsidRPr="00422B8A" w:rsidRDefault="00065273" w:rsidP="00422B8A">
            <w:pPr>
              <w:pStyle w:val="TableParagraph"/>
              <w:spacing w:line="252" w:lineRule="exact"/>
              <w:ind w:left="36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1D67" w:rsidRPr="00BB3874" w14:paraId="3D98C51F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24ABA869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686890B8" w14:textId="77777777" w:rsidR="007B1D67" w:rsidRPr="00422B8A" w:rsidRDefault="00065273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Central</w:t>
            </w:r>
            <w:r w:rsidRPr="00422B8A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0E84D51D" w14:textId="77777777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18F06D17" w14:textId="77777777" w:rsidR="007B1D67" w:rsidRPr="00422B8A" w:rsidRDefault="00065273" w:rsidP="00422B8A">
            <w:pPr>
              <w:pStyle w:val="TableParagraph"/>
              <w:spacing w:line="252" w:lineRule="exact"/>
              <w:ind w:left="874" w:right="10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18" w:type="dxa"/>
            <w:tcBorders>
              <w:left w:val="nil"/>
            </w:tcBorders>
          </w:tcPr>
          <w:p w14:paraId="5A95BDA2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80</w:t>
            </w:r>
          </w:p>
        </w:tc>
      </w:tr>
      <w:tr w:rsidR="007B1D67" w:rsidRPr="00BB3874" w14:paraId="6E58B226" w14:textId="77777777">
        <w:trPr>
          <w:trHeight w:val="301"/>
        </w:trPr>
        <w:tc>
          <w:tcPr>
            <w:tcW w:w="701" w:type="dxa"/>
            <w:vMerge w:val="restart"/>
            <w:tcBorders>
              <w:right w:val="nil"/>
            </w:tcBorders>
            <w:textDirection w:val="btLr"/>
          </w:tcPr>
          <w:p w14:paraId="4680F819" w14:textId="1FB9A4E2" w:rsidR="007B1D67" w:rsidRPr="00422B8A" w:rsidRDefault="00422B8A" w:rsidP="00422B8A">
            <w:pPr>
              <w:pStyle w:val="TableParagraph"/>
              <w:spacing w:before="107"/>
              <w:ind w:left="228" w:right="1683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</w:t>
            </w:r>
            <w:r w:rsidR="00065273" w:rsidRPr="00422B8A">
              <w:rPr>
                <w:rFonts w:ascii="Arial" w:hAnsi="Arial" w:cs="Arial"/>
                <w:b/>
                <w:sz w:val="20"/>
                <w:szCs w:val="20"/>
              </w:rPr>
              <w:t>Final</w:t>
            </w:r>
            <w:r w:rsidR="00065273" w:rsidRPr="00422B8A">
              <w:rPr>
                <w:rFonts w:ascii="Arial" w:hAnsi="Arial" w:cs="Arial"/>
                <w:b/>
                <w:spacing w:val="-4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b/>
                <w:sz w:val="20"/>
                <w:szCs w:val="20"/>
              </w:rPr>
              <w:t>treatments</w:t>
            </w:r>
          </w:p>
        </w:tc>
        <w:tc>
          <w:tcPr>
            <w:tcW w:w="2732" w:type="dxa"/>
            <w:vMerge w:val="restart"/>
            <w:tcBorders>
              <w:left w:val="nil"/>
              <w:right w:val="nil"/>
            </w:tcBorders>
          </w:tcPr>
          <w:p w14:paraId="5CBAA767" w14:textId="3EAF084C" w:rsidR="007B1D67" w:rsidRPr="00422B8A" w:rsidRDefault="005F1AEC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iloride</w:t>
            </w:r>
            <w:proofErr w:type="spellEnd"/>
          </w:p>
          <w:p w14:paraId="7FB50FD4" w14:textId="6D93326E" w:rsidR="007B1D67" w:rsidRPr="00422B8A" w:rsidRDefault="005F1AE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iloride</w:t>
            </w:r>
            <w:proofErr w:type="spellEnd"/>
            <w:r w:rsidR="00065273" w:rsidRPr="00422B8A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dosage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602D2A0E" w14:textId="1A1A28FB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20</w:t>
            </w:r>
            <w:r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42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5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3FB3469C" w14:textId="235A847D" w:rsidR="007B1D67" w:rsidRPr="00422B8A" w:rsidRDefault="00065273" w:rsidP="00422B8A">
            <w:pPr>
              <w:pStyle w:val="TableParagraph"/>
              <w:spacing w:line="252" w:lineRule="exact"/>
              <w:ind w:left="1039" w:right="10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>
              <w:left w:val="nil"/>
            </w:tcBorders>
          </w:tcPr>
          <w:p w14:paraId="5BA89B3F" w14:textId="77777777" w:rsidR="007B1D67" w:rsidRPr="00422B8A" w:rsidRDefault="00065273" w:rsidP="00422B8A">
            <w:pPr>
              <w:pStyle w:val="TableParagraph"/>
              <w:spacing w:line="252" w:lineRule="exact"/>
              <w:ind w:left="36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1D67" w:rsidRPr="00BB3874" w14:paraId="416FDDC3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5BB75C15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/>
            <w:tcBorders>
              <w:top w:val="nil"/>
              <w:left w:val="nil"/>
              <w:right w:val="nil"/>
            </w:tcBorders>
          </w:tcPr>
          <w:p w14:paraId="24546A45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557DAE55" w14:textId="00AF9D26" w:rsidR="007B1D67" w:rsidRPr="00422B8A" w:rsidRDefault="00B53F59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2</w:t>
            </w:r>
            <w:r w:rsidR="00065273"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5195E7D7" w14:textId="7B51974B" w:rsidR="007B1D67" w:rsidRPr="00422B8A" w:rsidRDefault="00065273" w:rsidP="00422B8A">
            <w:pPr>
              <w:pStyle w:val="TableParagraph"/>
              <w:spacing w:line="252" w:lineRule="exact"/>
              <w:ind w:left="1039" w:right="10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>
              <w:left w:val="nil"/>
            </w:tcBorders>
          </w:tcPr>
          <w:p w14:paraId="7EEC11B2" w14:textId="4560ED43" w:rsidR="007B1D67" w:rsidRPr="00422B8A" w:rsidRDefault="009C0748" w:rsidP="00422B8A">
            <w:pPr>
              <w:pStyle w:val="TableParagraph"/>
              <w:spacing w:line="252" w:lineRule="exact"/>
              <w:ind w:left="0" w:right="23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4,06E-05</w:t>
            </w:r>
          </w:p>
        </w:tc>
      </w:tr>
      <w:tr w:rsidR="007B1D67" w:rsidRPr="00BB3874" w14:paraId="00DE1D84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7B9B64AB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 w:val="restart"/>
            <w:tcBorders>
              <w:left w:val="nil"/>
              <w:right w:val="nil"/>
            </w:tcBorders>
          </w:tcPr>
          <w:p w14:paraId="1371E45E" w14:textId="233B50C9" w:rsidR="007B1D67" w:rsidRPr="00422B8A" w:rsidRDefault="005F1AEC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ronolactone</w:t>
            </w:r>
          </w:p>
          <w:p w14:paraId="1352A186" w14:textId="0ED427E1" w:rsidR="007B1D67" w:rsidRPr="00422B8A" w:rsidRDefault="005211F2" w:rsidP="005211F2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F1AEC">
              <w:rPr>
                <w:rFonts w:ascii="Arial" w:hAnsi="Arial" w:cs="Arial"/>
                <w:sz w:val="20"/>
                <w:szCs w:val="20"/>
              </w:rPr>
              <w:t>Spironolactone</w:t>
            </w:r>
            <w:r>
              <w:rPr>
                <w:rFonts w:ascii="Arial" w:hAnsi="Arial" w:cs="Arial"/>
                <w:sz w:val="20"/>
                <w:szCs w:val="20"/>
              </w:rPr>
              <w:t xml:space="preserve"> dosage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640B4E12" w14:textId="3D87B43C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8</w:t>
            </w:r>
            <w:r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39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1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20BEF1D1" w14:textId="260F9407" w:rsidR="007B1D67" w:rsidRPr="00422B8A" w:rsidRDefault="00422B8A" w:rsidP="00422B8A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4</w:t>
            </w:r>
            <w:r w:rsidR="00065273"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(10</w:t>
            </w:r>
            <w:proofErr w:type="gramStart"/>
            <w:r w:rsidR="00065273" w:rsidRPr="00422B8A">
              <w:rPr>
                <w:rFonts w:ascii="Arial" w:hAnsi="Arial" w:cs="Arial"/>
                <w:sz w:val="20"/>
                <w:szCs w:val="20"/>
              </w:rPr>
              <w:t>,</w:t>
            </w:r>
            <w:r w:rsidR="000756B8"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  <w:r w:rsidR="00065273"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nil"/>
            </w:tcBorders>
          </w:tcPr>
          <w:p w14:paraId="584F9A45" w14:textId="77777777" w:rsidR="007B1D67" w:rsidRPr="00422B8A" w:rsidRDefault="00065273" w:rsidP="00422B8A">
            <w:pPr>
              <w:pStyle w:val="TableParagraph"/>
              <w:spacing w:line="252" w:lineRule="exact"/>
              <w:ind w:left="7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002</w:t>
            </w:r>
          </w:p>
        </w:tc>
      </w:tr>
      <w:tr w:rsidR="007B1D67" w:rsidRPr="00BB3874" w14:paraId="1B2ED4E2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641EF943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/>
            <w:tcBorders>
              <w:top w:val="nil"/>
              <w:left w:val="nil"/>
              <w:right w:val="nil"/>
            </w:tcBorders>
          </w:tcPr>
          <w:p w14:paraId="134D74E8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1D8AA700" w14:textId="0C709F27" w:rsidR="007B1D67" w:rsidRPr="00422B8A" w:rsidRDefault="00B53F59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,5</w:t>
            </w:r>
            <w:r w:rsidR="00065273" w:rsidRPr="00422B8A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6B355FBF" w14:textId="098022C0" w:rsidR="007B1D67" w:rsidRPr="00422B8A" w:rsidRDefault="00B53F59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,2</w:t>
            </w:r>
            <w:r w:rsidR="00065273"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="00F46A3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18" w:type="dxa"/>
            <w:tcBorders>
              <w:left w:val="nil"/>
            </w:tcBorders>
          </w:tcPr>
          <w:p w14:paraId="79A71DCA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7B1D67" w:rsidRPr="00BB3874" w14:paraId="044EE65A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6EA99760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 w:val="restart"/>
            <w:tcBorders>
              <w:left w:val="nil"/>
              <w:right w:val="nil"/>
            </w:tcBorders>
          </w:tcPr>
          <w:p w14:paraId="7B211D55" w14:textId="77777777" w:rsidR="007B1D67" w:rsidRPr="00422B8A" w:rsidRDefault="00065273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2B8A">
              <w:rPr>
                <w:rFonts w:ascii="Arial" w:hAnsi="Arial" w:cs="Arial"/>
                <w:sz w:val="20"/>
                <w:szCs w:val="20"/>
              </w:rPr>
              <w:t>Eplerenone</w:t>
            </w:r>
            <w:proofErr w:type="spellEnd"/>
          </w:p>
          <w:p w14:paraId="406F2F9A" w14:textId="77777777" w:rsidR="007B1D67" w:rsidRPr="00422B8A" w:rsidRDefault="00065273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2B8A">
              <w:rPr>
                <w:rFonts w:ascii="Arial" w:hAnsi="Arial" w:cs="Arial"/>
                <w:sz w:val="20"/>
                <w:szCs w:val="20"/>
              </w:rPr>
              <w:t>Eplerenone</w:t>
            </w:r>
            <w:proofErr w:type="spellEnd"/>
            <w:r w:rsidRPr="00422B8A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dosage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04820C2D" w14:textId="04F170F9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6</w:t>
            </w:r>
            <w:r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13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0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0C19DD0A" w14:textId="77777777" w:rsidR="007B1D67" w:rsidRPr="00422B8A" w:rsidRDefault="00065273" w:rsidP="00422B8A">
            <w:pPr>
              <w:pStyle w:val="TableParagraph"/>
              <w:spacing w:line="252" w:lineRule="exact"/>
              <w:ind w:left="0" w:right="31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>
              <w:left w:val="nil"/>
            </w:tcBorders>
          </w:tcPr>
          <w:p w14:paraId="57416F12" w14:textId="408CCFE2" w:rsidR="007B1D67" w:rsidRPr="00422B8A" w:rsidRDefault="00B53F59" w:rsidP="00422B8A">
            <w:pPr>
              <w:pStyle w:val="Table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0,03</w:t>
            </w:r>
          </w:p>
        </w:tc>
      </w:tr>
      <w:tr w:rsidR="007B1D67" w:rsidRPr="00BB3874" w14:paraId="3CF47728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61E7B1E2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vMerge/>
            <w:tcBorders>
              <w:top w:val="nil"/>
              <w:left w:val="nil"/>
              <w:right w:val="nil"/>
            </w:tcBorders>
          </w:tcPr>
          <w:p w14:paraId="10A004DE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65E7835A" w14:textId="2F13A2B5" w:rsidR="007B1D67" w:rsidRPr="00422B8A" w:rsidRDefault="008B5AD8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pacing w:val="-6"/>
                <w:sz w:val="20"/>
                <w:szCs w:val="20"/>
              </w:rPr>
              <w:t>58,3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7DA6F134" w14:textId="77777777" w:rsidR="007B1D67" w:rsidRPr="00422B8A" w:rsidRDefault="00065273" w:rsidP="00422B8A">
            <w:pPr>
              <w:pStyle w:val="TableParagraph"/>
              <w:spacing w:line="252" w:lineRule="exact"/>
              <w:ind w:left="1039" w:right="10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618" w:type="dxa"/>
            <w:tcBorders>
              <w:left w:val="nil"/>
            </w:tcBorders>
          </w:tcPr>
          <w:p w14:paraId="08804C1C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</w:tr>
      <w:tr w:rsidR="007B1D67" w:rsidRPr="00BB3874" w14:paraId="1CEF7BD6" w14:textId="77777777">
        <w:trPr>
          <w:trHeight w:val="301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098C2116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5FDDFD84" w14:textId="3B6D947C" w:rsidR="007B1D67" w:rsidRPr="00422B8A" w:rsidRDefault="00311488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ARB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62539774" w14:textId="385BBA25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23</w:t>
            </w:r>
            <w:r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48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9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3BE62990" w14:textId="0C139DCB" w:rsidR="007B1D67" w:rsidRPr="00422B8A" w:rsidRDefault="00422B8A" w:rsidP="00422B8A">
            <w:pPr>
              <w:pStyle w:val="TableParagraph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11</w:t>
            </w:r>
            <w:r w:rsidR="00065273"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(28</w:t>
            </w:r>
            <w:proofErr w:type="gramStart"/>
            <w:r w:rsidR="00065273" w:rsidRPr="00422B8A">
              <w:rPr>
                <w:rFonts w:ascii="Arial" w:hAnsi="Arial" w:cs="Arial"/>
                <w:sz w:val="20"/>
                <w:szCs w:val="20"/>
              </w:rPr>
              <w:t>,2</w:t>
            </w:r>
            <w:proofErr w:type="gramEnd"/>
            <w:r w:rsidR="00065273"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nil"/>
            </w:tcBorders>
          </w:tcPr>
          <w:p w14:paraId="07D54CC9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</w:tr>
      <w:tr w:rsidR="007B1D67" w:rsidRPr="00BB3874" w14:paraId="15F171ED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2A6E78CA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6B1CB220" w14:textId="1E14C381" w:rsidR="007B1D67" w:rsidRPr="00422B8A" w:rsidRDefault="00311488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Non-DHP CCBs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46EA602C" w14:textId="746C9733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2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</w:t>
            </w:r>
            <w:r w:rsidR="000756B8"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28785D37" w14:textId="4961011E" w:rsidR="007B1D67" w:rsidRPr="00422B8A" w:rsidRDefault="00065273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2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5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</w:t>
            </w:r>
            <w:r w:rsidR="000756B8"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nil"/>
            </w:tcBorders>
          </w:tcPr>
          <w:p w14:paraId="2C9CC9AB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43</w:t>
            </w:r>
          </w:p>
        </w:tc>
      </w:tr>
      <w:tr w:rsidR="007B1D67" w:rsidRPr="00BB3874" w14:paraId="39D0872D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6AAC4B8A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6EDAE10B" w14:textId="1E4BDD5F" w:rsidR="007B1D67" w:rsidRPr="00422B8A" w:rsidRDefault="00311488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DHP CCBs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5DF8631F" w14:textId="3200EF6A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30</w:t>
            </w:r>
            <w:r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63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8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1CFF8D7B" w14:textId="08C8FC9E" w:rsidR="007B1D67" w:rsidRPr="00422B8A" w:rsidRDefault="00065273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3</w:t>
            </w:r>
            <w:r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33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3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nil"/>
            </w:tcBorders>
          </w:tcPr>
          <w:p w14:paraId="12E36CC5" w14:textId="77777777" w:rsidR="007B1D67" w:rsidRPr="00422B8A" w:rsidRDefault="00065273" w:rsidP="00422B8A">
            <w:pPr>
              <w:pStyle w:val="TableParagraph"/>
              <w:spacing w:line="252" w:lineRule="exact"/>
              <w:ind w:left="7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007</w:t>
            </w:r>
          </w:p>
        </w:tc>
      </w:tr>
      <w:tr w:rsidR="007B1D67" w:rsidRPr="00BB3874" w14:paraId="1C9EEB92" w14:textId="77777777">
        <w:trPr>
          <w:trHeight w:val="302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0FDE9960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69AEAB0C" w14:textId="77777777" w:rsidR="007B1D67" w:rsidRPr="00422B8A" w:rsidRDefault="00065273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Thiazide</w:t>
            </w:r>
            <w:r w:rsidRPr="00422B8A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diuretic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6CE4EDE2" w14:textId="68ED8468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2</w:t>
            </w:r>
            <w:r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26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0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2586E0FA" w14:textId="30317D90" w:rsidR="007B1D67" w:rsidRPr="00422B8A" w:rsidRDefault="00065273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3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7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</w:t>
            </w:r>
            <w:r w:rsidR="00F03E1E">
              <w:rPr>
                <w:rFonts w:ascii="Arial" w:hAnsi="Arial" w:cs="Arial"/>
                <w:sz w:val="20"/>
                <w:szCs w:val="20"/>
              </w:rPr>
              <w:t>7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nil"/>
            </w:tcBorders>
          </w:tcPr>
          <w:p w14:paraId="4271A39F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</w:tr>
      <w:tr w:rsidR="007B1D67" w:rsidRPr="00BB3874" w14:paraId="43A049A6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17C00D98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3DD6339F" w14:textId="7F4743A7" w:rsidR="007B1D67" w:rsidRPr="00422B8A" w:rsidRDefault="00065273" w:rsidP="005F1AEC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Alpha</w:t>
            </w:r>
            <w:r w:rsidRPr="00422B8A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Block</w:t>
            </w:r>
            <w:r w:rsidR="005F1AEC">
              <w:rPr>
                <w:rFonts w:ascii="Arial" w:hAnsi="Arial" w:cs="Arial"/>
                <w:sz w:val="20"/>
                <w:szCs w:val="20"/>
              </w:rPr>
              <w:t>ers</w:t>
            </w:r>
            <w:bookmarkStart w:id="0" w:name="_GoBack"/>
            <w:bookmarkEnd w:id="0"/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5D872577" w14:textId="6BA3D2CF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4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8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</w:t>
            </w:r>
            <w:r w:rsidR="000756B8">
              <w:rPr>
                <w:rFonts w:ascii="Arial" w:hAnsi="Arial" w:cs="Arial"/>
                <w:sz w:val="20"/>
                <w:szCs w:val="20"/>
              </w:rPr>
              <w:t>7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24B523BE" w14:textId="50D6CEE3" w:rsidR="007B1D67" w:rsidRPr="00422B8A" w:rsidRDefault="00065273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3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7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</w:t>
            </w:r>
            <w:r w:rsidR="00F03E1E">
              <w:rPr>
                <w:rFonts w:ascii="Arial" w:hAnsi="Arial" w:cs="Arial"/>
                <w:sz w:val="20"/>
                <w:szCs w:val="20"/>
              </w:rPr>
              <w:t>7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nil"/>
            </w:tcBorders>
          </w:tcPr>
          <w:p w14:paraId="5428FDDF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90</w:t>
            </w:r>
          </w:p>
        </w:tc>
      </w:tr>
      <w:tr w:rsidR="007B1D67" w:rsidRPr="00BB3874" w14:paraId="435385E1" w14:textId="77777777">
        <w:trPr>
          <w:trHeight w:val="301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773645E2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7823F479" w14:textId="3ECF7B08" w:rsidR="007B1D67" w:rsidRPr="00422B8A" w:rsidRDefault="00065273" w:rsidP="005F1AEC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Beta</w:t>
            </w:r>
            <w:r w:rsidRPr="00422B8A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Block</w:t>
            </w:r>
            <w:r w:rsidR="005F1AEC">
              <w:rPr>
                <w:rFonts w:ascii="Arial" w:hAnsi="Arial" w:cs="Arial"/>
                <w:sz w:val="20"/>
                <w:szCs w:val="20"/>
              </w:rPr>
              <w:t>ers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1666AC16" w14:textId="06DB315C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7</w:t>
            </w:r>
            <w:r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15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2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7BE491A5" w14:textId="6359D839" w:rsidR="007B1D67" w:rsidRPr="00422B8A" w:rsidRDefault="00065273" w:rsidP="00422B8A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0</w:t>
            </w:r>
            <w:r w:rsidRPr="00422B8A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25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6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left w:val="nil"/>
            </w:tcBorders>
          </w:tcPr>
          <w:p w14:paraId="0AB455FD" w14:textId="77777777" w:rsidR="007B1D67" w:rsidRPr="00422B8A" w:rsidRDefault="00065273" w:rsidP="00422B8A">
            <w:pPr>
              <w:pStyle w:val="TableParagraph"/>
              <w:spacing w:line="252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25</w:t>
            </w:r>
          </w:p>
        </w:tc>
      </w:tr>
      <w:tr w:rsidR="007B1D67" w:rsidRPr="00BB3874" w14:paraId="3A812F90" w14:textId="77777777">
        <w:trPr>
          <w:trHeight w:val="299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7643E0B3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bottom w:val="single" w:sz="6" w:space="0" w:color="A4A4A4"/>
              <w:right w:val="nil"/>
            </w:tcBorders>
          </w:tcPr>
          <w:p w14:paraId="25103CAC" w14:textId="77777777" w:rsidR="007B1D67" w:rsidRPr="00422B8A" w:rsidRDefault="00065273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Loop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diuretic</w:t>
            </w:r>
          </w:p>
        </w:tc>
        <w:tc>
          <w:tcPr>
            <w:tcW w:w="3231" w:type="dxa"/>
            <w:tcBorders>
              <w:left w:val="nil"/>
              <w:bottom w:val="single" w:sz="6" w:space="0" w:color="A4A4A4"/>
              <w:right w:val="nil"/>
            </w:tcBorders>
          </w:tcPr>
          <w:p w14:paraId="7AF45FE2" w14:textId="08BAF9FE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</w:t>
            </w:r>
            <w:r w:rsidR="008B5AD8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3108" w:type="dxa"/>
            <w:tcBorders>
              <w:left w:val="nil"/>
              <w:bottom w:val="single" w:sz="6" w:space="0" w:color="A4A4A4"/>
              <w:right w:val="nil"/>
            </w:tcBorders>
          </w:tcPr>
          <w:p w14:paraId="0C0F534C" w14:textId="41F8BE55" w:rsidR="007B1D67" w:rsidRPr="00422B8A" w:rsidRDefault="008B5AD8" w:rsidP="00422B8A">
            <w:pPr>
              <w:pStyle w:val="TableParagraph"/>
              <w:spacing w:line="252" w:lineRule="exact"/>
              <w:ind w:left="0" w:right="31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618" w:type="dxa"/>
            <w:tcBorders>
              <w:left w:val="nil"/>
              <w:bottom w:val="single" w:sz="6" w:space="0" w:color="A4A4A4"/>
            </w:tcBorders>
          </w:tcPr>
          <w:p w14:paraId="42FB3731" w14:textId="77777777" w:rsidR="007B1D67" w:rsidRPr="00422B8A" w:rsidRDefault="00065273" w:rsidP="00422B8A">
            <w:pPr>
              <w:pStyle w:val="TableParagraph"/>
              <w:spacing w:line="252" w:lineRule="exact"/>
              <w:ind w:left="36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1D67" w:rsidRPr="00BB3874" w14:paraId="6659542C" w14:textId="77777777">
        <w:trPr>
          <w:trHeight w:val="294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090A7C36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top w:val="single" w:sz="6" w:space="0" w:color="A4A4A4"/>
              <w:left w:val="nil"/>
              <w:right w:val="nil"/>
            </w:tcBorders>
          </w:tcPr>
          <w:p w14:paraId="724BCF5F" w14:textId="77777777" w:rsidR="007B1D67" w:rsidRPr="00422B8A" w:rsidRDefault="00065273">
            <w:pPr>
              <w:pStyle w:val="TableParagraph"/>
              <w:spacing w:line="249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Central</w:t>
            </w:r>
            <w:r w:rsidRPr="00422B8A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3231" w:type="dxa"/>
            <w:tcBorders>
              <w:top w:val="single" w:sz="6" w:space="0" w:color="A4A4A4"/>
              <w:left w:val="nil"/>
              <w:right w:val="nil"/>
            </w:tcBorders>
          </w:tcPr>
          <w:p w14:paraId="615F72B6" w14:textId="46667315" w:rsidR="007B1D67" w:rsidRPr="00422B8A" w:rsidRDefault="00065273" w:rsidP="00422B8A">
            <w:pPr>
              <w:pStyle w:val="TableParagraph"/>
              <w:spacing w:line="249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1</w:t>
            </w:r>
            <w:r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(2</w:t>
            </w:r>
            <w:proofErr w:type="gramStart"/>
            <w:r w:rsidRPr="00422B8A">
              <w:rPr>
                <w:rFonts w:ascii="Arial" w:hAnsi="Arial" w:cs="Arial"/>
                <w:sz w:val="20"/>
                <w:szCs w:val="20"/>
              </w:rPr>
              <w:t>,</w:t>
            </w:r>
            <w:r w:rsidR="000756B8"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  <w:r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108" w:type="dxa"/>
            <w:tcBorders>
              <w:top w:val="single" w:sz="6" w:space="0" w:color="A4A4A4"/>
              <w:left w:val="nil"/>
              <w:right w:val="nil"/>
            </w:tcBorders>
          </w:tcPr>
          <w:p w14:paraId="25C08C0E" w14:textId="67991A5C" w:rsidR="007B1D67" w:rsidRPr="00422B8A" w:rsidRDefault="008B5AD8" w:rsidP="008B5AD8">
            <w:pPr>
              <w:pStyle w:val="TableParagraph"/>
              <w:spacing w:line="249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2</w:t>
            </w:r>
            <w:r w:rsidR="00065273" w:rsidRPr="00422B8A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(5</w:t>
            </w:r>
            <w:proofErr w:type="gramStart"/>
            <w:r w:rsidR="00065273" w:rsidRPr="00422B8A">
              <w:rPr>
                <w:rFonts w:ascii="Arial" w:hAnsi="Arial" w:cs="Arial"/>
                <w:sz w:val="20"/>
                <w:szCs w:val="20"/>
              </w:rPr>
              <w:t>,1</w:t>
            </w:r>
            <w:proofErr w:type="gramEnd"/>
            <w:r w:rsidR="00065273" w:rsidRPr="00422B8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top w:val="single" w:sz="6" w:space="0" w:color="A4A4A4"/>
              <w:left w:val="nil"/>
            </w:tcBorders>
          </w:tcPr>
          <w:p w14:paraId="66C9CA0D" w14:textId="77777777" w:rsidR="007B1D67" w:rsidRPr="00422B8A" w:rsidRDefault="00065273" w:rsidP="00422B8A">
            <w:pPr>
              <w:pStyle w:val="TableParagraph"/>
              <w:spacing w:line="249" w:lineRule="exact"/>
              <w:ind w:left="7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7B1D67" w:rsidRPr="00BB3874" w14:paraId="6AE1750C" w14:textId="77777777">
        <w:trPr>
          <w:trHeight w:val="297"/>
        </w:trPr>
        <w:tc>
          <w:tcPr>
            <w:tcW w:w="701" w:type="dxa"/>
            <w:vMerge/>
            <w:tcBorders>
              <w:top w:val="nil"/>
              <w:right w:val="nil"/>
            </w:tcBorders>
            <w:textDirection w:val="btLr"/>
          </w:tcPr>
          <w:p w14:paraId="4D5C869E" w14:textId="77777777" w:rsidR="007B1D67" w:rsidRPr="00422B8A" w:rsidRDefault="007B1D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nil"/>
              <w:right w:val="nil"/>
            </w:tcBorders>
          </w:tcPr>
          <w:p w14:paraId="71A52BA5" w14:textId="77777777" w:rsidR="007B1D67" w:rsidRPr="00422B8A" w:rsidRDefault="00065273">
            <w:pPr>
              <w:pStyle w:val="TableParagraph"/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Number</w:t>
            </w:r>
            <w:r w:rsidRPr="00422B8A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of</w:t>
            </w:r>
            <w:r w:rsidRPr="00422B8A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3231" w:type="dxa"/>
            <w:tcBorders>
              <w:left w:val="nil"/>
              <w:right w:val="nil"/>
            </w:tcBorders>
          </w:tcPr>
          <w:p w14:paraId="68884762" w14:textId="77777777" w:rsidR="007B1D67" w:rsidRPr="00422B8A" w:rsidRDefault="00065273" w:rsidP="00422B8A">
            <w:pPr>
              <w:pStyle w:val="TableParagraph"/>
              <w:spacing w:line="252" w:lineRule="exact"/>
              <w:ind w:left="93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A">
              <w:rPr>
                <w:rFonts w:ascii="Arial" w:hAnsi="Arial" w:cs="Arial"/>
                <w:sz w:val="20"/>
                <w:szCs w:val="20"/>
              </w:rPr>
              <w:t>2,83</w:t>
            </w:r>
            <w:r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Pr="00422B8A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422B8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3108" w:type="dxa"/>
            <w:tcBorders>
              <w:left w:val="nil"/>
              <w:right w:val="nil"/>
            </w:tcBorders>
          </w:tcPr>
          <w:p w14:paraId="4F2770EA" w14:textId="13B86C6F" w:rsidR="007B1D67" w:rsidRPr="00422B8A" w:rsidRDefault="008B5AD8" w:rsidP="008B5AD8">
            <w:pPr>
              <w:pStyle w:val="TableParagraph"/>
              <w:spacing w:line="252" w:lineRule="exact"/>
              <w:ind w:left="1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1,23</w:t>
            </w:r>
            <w:r w:rsidR="00065273" w:rsidRPr="00422B8A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±</w:t>
            </w:r>
            <w:r w:rsidR="00065273" w:rsidRPr="00422B8A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618" w:type="dxa"/>
            <w:tcBorders>
              <w:left w:val="nil"/>
            </w:tcBorders>
          </w:tcPr>
          <w:p w14:paraId="37239394" w14:textId="0F07962A" w:rsidR="007B1D67" w:rsidRPr="00422B8A" w:rsidRDefault="009C0748" w:rsidP="00422B8A">
            <w:pPr>
              <w:pStyle w:val="TableParagraph"/>
              <w:spacing w:line="252" w:lineRule="exact"/>
              <w:ind w:left="0" w:right="26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="00065273" w:rsidRPr="00422B8A">
              <w:rPr>
                <w:rFonts w:ascii="Arial" w:hAnsi="Arial" w:cs="Arial"/>
                <w:sz w:val="20"/>
                <w:szCs w:val="20"/>
              </w:rPr>
              <w:t>0,00005</w:t>
            </w:r>
          </w:p>
        </w:tc>
      </w:tr>
    </w:tbl>
    <w:p w14:paraId="665436DB" w14:textId="2CFBF537" w:rsidR="007B1D67" w:rsidRDefault="00311488" w:rsidP="00C00C7E">
      <w:pPr>
        <w:spacing w:line="252" w:lineRule="exact"/>
        <w:rPr>
          <w:rFonts w:ascii="Arial" w:hAnsi="Arial" w:cs="Arial"/>
        </w:rPr>
      </w:pPr>
      <w:r>
        <w:rPr>
          <w:rFonts w:ascii="Arial" w:hAnsi="Arial" w:cs="Arial"/>
        </w:rPr>
        <w:t xml:space="preserve">    </w:t>
      </w:r>
    </w:p>
    <w:p w14:paraId="1AE3B74E" w14:textId="32247AA6" w:rsidR="00311488" w:rsidRPr="00BB3874" w:rsidRDefault="00311488" w:rsidP="00311488">
      <w:pPr>
        <w:spacing w:line="252" w:lineRule="exact"/>
        <w:rPr>
          <w:rFonts w:ascii="Arial" w:hAnsi="Arial" w:cs="Arial"/>
        </w:rPr>
        <w:sectPr w:rsidR="00311488" w:rsidRPr="00BB3874" w:rsidSect="00C7049E">
          <w:footerReference w:type="default" r:id="rId8"/>
          <w:pgSz w:w="11910" w:h="16840"/>
          <w:pgMar w:top="0" w:right="80" w:bottom="1120" w:left="100" w:header="0" w:footer="937" w:gutter="0"/>
          <w:cols w:space="720"/>
        </w:sectPr>
      </w:pPr>
      <w:proofErr w:type="spellStart"/>
      <w:proofErr w:type="gramStart"/>
      <w:r>
        <w:rPr>
          <w:rFonts w:ascii="Arial" w:hAnsi="Arial" w:cs="Arial"/>
        </w:rPr>
        <w:t>ACEi</w:t>
      </w:r>
      <w:proofErr w:type="spellEnd"/>
      <w:r>
        <w:rPr>
          <w:rFonts w:ascii="Arial" w:hAnsi="Arial" w:cs="Arial"/>
        </w:rPr>
        <w:t xml:space="preserve"> :</w:t>
      </w:r>
      <w:proofErr w:type="gramEnd"/>
      <w:r>
        <w:rPr>
          <w:rFonts w:ascii="Arial" w:hAnsi="Arial" w:cs="Arial"/>
        </w:rPr>
        <w:t xml:space="preserve"> </w:t>
      </w:r>
      <w:r w:rsidRPr="00311488">
        <w:rPr>
          <w:rFonts w:ascii="Arial" w:hAnsi="Arial" w:cs="Arial"/>
        </w:rPr>
        <w:t>angiotensin-co</w:t>
      </w:r>
      <w:r>
        <w:rPr>
          <w:rFonts w:ascii="Arial" w:hAnsi="Arial" w:cs="Arial"/>
        </w:rPr>
        <w:t>nverting enzyme inhibitor; ARB :</w:t>
      </w:r>
      <w:r w:rsidRPr="00311488">
        <w:rPr>
          <w:rFonts w:ascii="Arial" w:hAnsi="Arial" w:cs="Arial"/>
        </w:rPr>
        <w:t xml:space="preserve"> angiotensin receptor blocker</w:t>
      </w:r>
      <w:r>
        <w:rPr>
          <w:rFonts w:ascii="Arial" w:hAnsi="Arial" w:cs="Arial"/>
        </w:rPr>
        <w:t>; Non-DHP CCBs :</w:t>
      </w:r>
      <w:r w:rsidRPr="00311488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</w:t>
      </w:r>
      <w:r w:rsidRPr="00311488">
        <w:rPr>
          <w:rFonts w:ascii="Arial" w:hAnsi="Arial" w:cs="Arial"/>
        </w:rPr>
        <w:t>ondihydropyridine</w:t>
      </w:r>
      <w:proofErr w:type="spellEnd"/>
      <w:r w:rsidRPr="00311488">
        <w:rPr>
          <w:rFonts w:ascii="Arial" w:hAnsi="Arial" w:cs="Arial"/>
        </w:rPr>
        <w:t xml:space="preserve"> Calcium Channel Blockers</w:t>
      </w:r>
      <w:r>
        <w:rPr>
          <w:rFonts w:ascii="Arial" w:hAnsi="Arial" w:cs="Arial"/>
        </w:rPr>
        <w:t xml:space="preserve">  ; DHP CCBs : </w:t>
      </w:r>
      <w:proofErr w:type="spellStart"/>
      <w:r>
        <w:rPr>
          <w:rFonts w:ascii="Arial" w:hAnsi="Arial" w:cs="Arial"/>
        </w:rPr>
        <w:t>D</w:t>
      </w:r>
      <w:r w:rsidRPr="00311488">
        <w:rPr>
          <w:rFonts w:ascii="Arial" w:hAnsi="Arial" w:cs="Arial"/>
        </w:rPr>
        <w:t>ihydropyridineCalcium</w:t>
      </w:r>
      <w:proofErr w:type="spellEnd"/>
      <w:r w:rsidRPr="00311488">
        <w:rPr>
          <w:rFonts w:ascii="Arial" w:hAnsi="Arial" w:cs="Arial"/>
        </w:rPr>
        <w:t xml:space="preserve"> Channel Blockers</w:t>
      </w:r>
      <w:r>
        <w:rPr>
          <w:rFonts w:ascii="Arial" w:hAnsi="Arial" w:cs="Arial"/>
        </w:rPr>
        <w:t xml:space="preserve">  </w:t>
      </w:r>
    </w:p>
    <w:p w14:paraId="31EA9434" w14:textId="3F6F2250" w:rsidR="007B1D67" w:rsidRPr="00BB3874" w:rsidRDefault="007B1D67" w:rsidP="00C00C7E">
      <w:pPr>
        <w:pStyle w:val="Corpsdetexte"/>
        <w:spacing w:before="36" w:line="360" w:lineRule="auto"/>
        <w:ind w:right="1334"/>
        <w:jc w:val="both"/>
        <w:rPr>
          <w:rFonts w:ascii="Arial" w:hAnsi="Arial" w:cs="Arial"/>
        </w:rPr>
      </w:pPr>
    </w:p>
    <w:sectPr w:rsidR="007B1D67" w:rsidRPr="00BB3874" w:rsidSect="00543415">
      <w:pgSz w:w="11910" w:h="16840"/>
      <w:pgMar w:top="1080" w:right="80" w:bottom="1120" w:left="100" w:header="0" w:footer="93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3AF9F7" w14:textId="77777777" w:rsidR="000A6CAF" w:rsidRDefault="000A6CAF">
      <w:r>
        <w:separator/>
      </w:r>
    </w:p>
  </w:endnote>
  <w:endnote w:type="continuationSeparator" w:id="0">
    <w:p w14:paraId="1EDDA2FE" w14:textId="77777777" w:rsidR="000A6CAF" w:rsidRDefault="000A6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B8637D" w14:textId="71461BFB" w:rsidR="001B2BA7" w:rsidRDefault="006E4617">
    <w:pPr>
      <w:pStyle w:val="Corpsdetexte"/>
      <w:spacing w:line="14" w:lineRule="auto"/>
      <w:rPr>
        <w:sz w:val="16"/>
      </w:rPr>
    </w:pPr>
    <w:proofErr w:type="gramStart"/>
    <w:r>
      <w:rPr>
        <w:sz w:val="16"/>
      </w:rPr>
      <w:t>f</w:t>
    </w:r>
    <w:proofErr w:type="gramEnd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6B13E9" w14:textId="77777777" w:rsidR="000A6CAF" w:rsidRDefault="000A6CAF">
      <w:r>
        <w:separator/>
      </w:r>
    </w:p>
  </w:footnote>
  <w:footnote w:type="continuationSeparator" w:id="0">
    <w:p w14:paraId="3D7BD9C0" w14:textId="77777777" w:rsidR="000A6CAF" w:rsidRDefault="000A6C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64B19"/>
    <w:multiLevelType w:val="hybridMultilevel"/>
    <w:tmpl w:val="A5CE3EDE"/>
    <w:lvl w:ilvl="0" w:tplc="147C32E6">
      <w:start w:val="5"/>
      <w:numFmt w:val="decimal"/>
      <w:lvlText w:val="%1."/>
      <w:lvlJc w:val="left"/>
      <w:pPr>
        <w:ind w:left="1700" w:hanging="384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0CEE6D44">
      <w:numFmt w:val="bullet"/>
      <w:lvlText w:val="•"/>
      <w:lvlJc w:val="left"/>
      <w:pPr>
        <w:ind w:left="2702" w:hanging="384"/>
      </w:pPr>
      <w:rPr>
        <w:rFonts w:hint="default"/>
        <w:lang w:val="en-US" w:eastAsia="en-US" w:bidi="ar-SA"/>
      </w:rPr>
    </w:lvl>
    <w:lvl w:ilvl="2" w:tplc="22B87726">
      <w:numFmt w:val="bullet"/>
      <w:lvlText w:val="•"/>
      <w:lvlJc w:val="left"/>
      <w:pPr>
        <w:ind w:left="3704" w:hanging="384"/>
      </w:pPr>
      <w:rPr>
        <w:rFonts w:hint="default"/>
        <w:lang w:val="en-US" w:eastAsia="en-US" w:bidi="ar-SA"/>
      </w:rPr>
    </w:lvl>
    <w:lvl w:ilvl="3" w:tplc="48ECFD6E">
      <w:numFmt w:val="bullet"/>
      <w:lvlText w:val="•"/>
      <w:lvlJc w:val="left"/>
      <w:pPr>
        <w:ind w:left="4707" w:hanging="384"/>
      </w:pPr>
      <w:rPr>
        <w:rFonts w:hint="default"/>
        <w:lang w:val="en-US" w:eastAsia="en-US" w:bidi="ar-SA"/>
      </w:rPr>
    </w:lvl>
    <w:lvl w:ilvl="4" w:tplc="09D8EFBE">
      <w:numFmt w:val="bullet"/>
      <w:lvlText w:val="•"/>
      <w:lvlJc w:val="left"/>
      <w:pPr>
        <w:ind w:left="5709" w:hanging="384"/>
      </w:pPr>
      <w:rPr>
        <w:rFonts w:hint="default"/>
        <w:lang w:val="en-US" w:eastAsia="en-US" w:bidi="ar-SA"/>
      </w:rPr>
    </w:lvl>
    <w:lvl w:ilvl="5" w:tplc="E21268A6">
      <w:numFmt w:val="bullet"/>
      <w:lvlText w:val="•"/>
      <w:lvlJc w:val="left"/>
      <w:pPr>
        <w:ind w:left="6712" w:hanging="384"/>
      </w:pPr>
      <w:rPr>
        <w:rFonts w:hint="default"/>
        <w:lang w:val="en-US" w:eastAsia="en-US" w:bidi="ar-SA"/>
      </w:rPr>
    </w:lvl>
    <w:lvl w:ilvl="6" w:tplc="3DE29500">
      <w:numFmt w:val="bullet"/>
      <w:lvlText w:val="•"/>
      <w:lvlJc w:val="left"/>
      <w:pPr>
        <w:ind w:left="7714" w:hanging="384"/>
      </w:pPr>
      <w:rPr>
        <w:rFonts w:hint="default"/>
        <w:lang w:val="en-US" w:eastAsia="en-US" w:bidi="ar-SA"/>
      </w:rPr>
    </w:lvl>
    <w:lvl w:ilvl="7" w:tplc="909050DE">
      <w:numFmt w:val="bullet"/>
      <w:lvlText w:val="•"/>
      <w:lvlJc w:val="left"/>
      <w:pPr>
        <w:ind w:left="8716" w:hanging="384"/>
      </w:pPr>
      <w:rPr>
        <w:rFonts w:hint="default"/>
        <w:lang w:val="en-US" w:eastAsia="en-US" w:bidi="ar-SA"/>
      </w:rPr>
    </w:lvl>
    <w:lvl w:ilvl="8" w:tplc="D3089076">
      <w:numFmt w:val="bullet"/>
      <w:lvlText w:val="•"/>
      <w:lvlJc w:val="left"/>
      <w:pPr>
        <w:ind w:left="9719" w:hanging="384"/>
      </w:pPr>
      <w:rPr>
        <w:rFonts w:hint="default"/>
        <w:lang w:val="en-US" w:eastAsia="en-US" w:bidi="ar-SA"/>
      </w:rPr>
    </w:lvl>
  </w:abstractNum>
  <w:abstractNum w:abstractNumId="1">
    <w:nsid w:val="06EE7E41"/>
    <w:multiLevelType w:val="multilevel"/>
    <w:tmpl w:val="AB266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E9020DE"/>
    <w:multiLevelType w:val="multilevel"/>
    <w:tmpl w:val="40209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734394"/>
    <w:multiLevelType w:val="multilevel"/>
    <w:tmpl w:val="AB460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02F2971"/>
    <w:multiLevelType w:val="multilevel"/>
    <w:tmpl w:val="168A2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4474D93"/>
    <w:multiLevelType w:val="hybridMultilevel"/>
    <w:tmpl w:val="9426061A"/>
    <w:lvl w:ilvl="0" w:tplc="6C6E37E0">
      <w:start w:val="10"/>
      <w:numFmt w:val="decimal"/>
      <w:lvlText w:val="%1."/>
      <w:lvlJc w:val="left"/>
      <w:pPr>
        <w:ind w:left="1700" w:hanging="384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FCA4D75C">
      <w:numFmt w:val="bullet"/>
      <w:lvlText w:val="•"/>
      <w:lvlJc w:val="left"/>
      <w:pPr>
        <w:ind w:left="2702" w:hanging="384"/>
      </w:pPr>
      <w:rPr>
        <w:rFonts w:hint="default"/>
        <w:lang w:val="en-US" w:eastAsia="en-US" w:bidi="ar-SA"/>
      </w:rPr>
    </w:lvl>
    <w:lvl w:ilvl="2" w:tplc="86BAFDC6">
      <w:numFmt w:val="bullet"/>
      <w:lvlText w:val="•"/>
      <w:lvlJc w:val="left"/>
      <w:pPr>
        <w:ind w:left="3704" w:hanging="384"/>
      </w:pPr>
      <w:rPr>
        <w:rFonts w:hint="default"/>
        <w:lang w:val="en-US" w:eastAsia="en-US" w:bidi="ar-SA"/>
      </w:rPr>
    </w:lvl>
    <w:lvl w:ilvl="3" w:tplc="52E44434">
      <w:numFmt w:val="bullet"/>
      <w:lvlText w:val="•"/>
      <w:lvlJc w:val="left"/>
      <w:pPr>
        <w:ind w:left="4707" w:hanging="384"/>
      </w:pPr>
      <w:rPr>
        <w:rFonts w:hint="default"/>
        <w:lang w:val="en-US" w:eastAsia="en-US" w:bidi="ar-SA"/>
      </w:rPr>
    </w:lvl>
    <w:lvl w:ilvl="4" w:tplc="E3E2FB70">
      <w:numFmt w:val="bullet"/>
      <w:lvlText w:val="•"/>
      <w:lvlJc w:val="left"/>
      <w:pPr>
        <w:ind w:left="5709" w:hanging="384"/>
      </w:pPr>
      <w:rPr>
        <w:rFonts w:hint="default"/>
        <w:lang w:val="en-US" w:eastAsia="en-US" w:bidi="ar-SA"/>
      </w:rPr>
    </w:lvl>
    <w:lvl w:ilvl="5" w:tplc="B70A872E">
      <w:numFmt w:val="bullet"/>
      <w:lvlText w:val="•"/>
      <w:lvlJc w:val="left"/>
      <w:pPr>
        <w:ind w:left="6712" w:hanging="384"/>
      </w:pPr>
      <w:rPr>
        <w:rFonts w:hint="default"/>
        <w:lang w:val="en-US" w:eastAsia="en-US" w:bidi="ar-SA"/>
      </w:rPr>
    </w:lvl>
    <w:lvl w:ilvl="6" w:tplc="7CB6C346">
      <w:numFmt w:val="bullet"/>
      <w:lvlText w:val="•"/>
      <w:lvlJc w:val="left"/>
      <w:pPr>
        <w:ind w:left="7714" w:hanging="384"/>
      </w:pPr>
      <w:rPr>
        <w:rFonts w:hint="default"/>
        <w:lang w:val="en-US" w:eastAsia="en-US" w:bidi="ar-SA"/>
      </w:rPr>
    </w:lvl>
    <w:lvl w:ilvl="7" w:tplc="D09A3904">
      <w:numFmt w:val="bullet"/>
      <w:lvlText w:val="•"/>
      <w:lvlJc w:val="left"/>
      <w:pPr>
        <w:ind w:left="8716" w:hanging="384"/>
      </w:pPr>
      <w:rPr>
        <w:rFonts w:hint="default"/>
        <w:lang w:val="en-US" w:eastAsia="en-US" w:bidi="ar-SA"/>
      </w:rPr>
    </w:lvl>
    <w:lvl w:ilvl="8" w:tplc="B66006FE">
      <w:numFmt w:val="bullet"/>
      <w:lvlText w:val="•"/>
      <w:lvlJc w:val="left"/>
      <w:pPr>
        <w:ind w:left="9719" w:hanging="384"/>
      </w:pPr>
      <w:rPr>
        <w:rFonts w:hint="default"/>
        <w:lang w:val="en-US" w:eastAsia="en-US" w:bidi="ar-SA"/>
      </w:rPr>
    </w:lvl>
  </w:abstractNum>
  <w:abstractNum w:abstractNumId="6">
    <w:nsid w:val="68CC2A54"/>
    <w:multiLevelType w:val="multilevel"/>
    <w:tmpl w:val="426C9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70567566"/>
    <w:multiLevelType w:val="hybridMultilevel"/>
    <w:tmpl w:val="12A4924C"/>
    <w:lvl w:ilvl="0" w:tplc="16EE11D8">
      <w:start w:val="1"/>
      <w:numFmt w:val="decimal"/>
      <w:lvlText w:val="%1"/>
      <w:lvlJc w:val="left"/>
      <w:pPr>
        <w:ind w:left="1700" w:hanging="384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F000D05A">
      <w:numFmt w:val="bullet"/>
      <w:lvlText w:val="•"/>
      <w:lvlJc w:val="left"/>
      <w:pPr>
        <w:ind w:left="2702" w:hanging="384"/>
      </w:pPr>
      <w:rPr>
        <w:rFonts w:hint="default"/>
        <w:lang w:val="en-US" w:eastAsia="en-US" w:bidi="ar-SA"/>
      </w:rPr>
    </w:lvl>
    <w:lvl w:ilvl="2" w:tplc="B6708DF8">
      <w:numFmt w:val="bullet"/>
      <w:lvlText w:val="•"/>
      <w:lvlJc w:val="left"/>
      <w:pPr>
        <w:ind w:left="3704" w:hanging="384"/>
      </w:pPr>
      <w:rPr>
        <w:rFonts w:hint="default"/>
        <w:lang w:val="en-US" w:eastAsia="en-US" w:bidi="ar-SA"/>
      </w:rPr>
    </w:lvl>
    <w:lvl w:ilvl="3" w:tplc="0360F192">
      <w:numFmt w:val="bullet"/>
      <w:lvlText w:val="•"/>
      <w:lvlJc w:val="left"/>
      <w:pPr>
        <w:ind w:left="4707" w:hanging="384"/>
      </w:pPr>
      <w:rPr>
        <w:rFonts w:hint="default"/>
        <w:lang w:val="en-US" w:eastAsia="en-US" w:bidi="ar-SA"/>
      </w:rPr>
    </w:lvl>
    <w:lvl w:ilvl="4" w:tplc="0E622CE4">
      <w:numFmt w:val="bullet"/>
      <w:lvlText w:val="•"/>
      <w:lvlJc w:val="left"/>
      <w:pPr>
        <w:ind w:left="5709" w:hanging="384"/>
      </w:pPr>
      <w:rPr>
        <w:rFonts w:hint="default"/>
        <w:lang w:val="en-US" w:eastAsia="en-US" w:bidi="ar-SA"/>
      </w:rPr>
    </w:lvl>
    <w:lvl w:ilvl="5" w:tplc="9938608C">
      <w:numFmt w:val="bullet"/>
      <w:lvlText w:val="•"/>
      <w:lvlJc w:val="left"/>
      <w:pPr>
        <w:ind w:left="6712" w:hanging="384"/>
      </w:pPr>
      <w:rPr>
        <w:rFonts w:hint="default"/>
        <w:lang w:val="en-US" w:eastAsia="en-US" w:bidi="ar-SA"/>
      </w:rPr>
    </w:lvl>
    <w:lvl w:ilvl="6" w:tplc="54444842">
      <w:numFmt w:val="bullet"/>
      <w:lvlText w:val="•"/>
      <w:lvlJc w:val="left"/>
      <w:pPr>
        <w:ind w:left="7714" w:hanging="384"/>
      </w:pPr>
      <w:rPr>
        <w:rFonts w:hint="default"/>
        <w:lang w:val="en-US" w:eastAsia="en-US" w:bidi="ar-SA"/>
      </w:rPr>
    </w:lvl>
    <w:lvl w:ilvl="7" w:tplc="76B2FFE8">
      <w:numFmt w:val="bullet"/>
      <w:lvlText w:val="•"/>
      <w:lvlJc w:val="left"/>
      <w:pPr>
        <w:ind w:left="8716" w:hanging="384"/>
      </w:pPr>
      <w:rPr>
        <w:rFonts w:hint="default"/>
        <w:lang w:val="en-US" w:eastAsia="en-US" w:bidi="ar-SA"/>
      </w:rPr>
    </w:lvl>
    <w:lvl w:ilvl="8" w:tplc="35F6AF7A">
      <w:numFmt w:val="bullet"/>
      <w:lvlText w:val="•"/>
      <w:lvlJc w:val="left"/>
      <w:pPr>
        <w:ind w:left="9719" w:hanging="384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2"/>
  </w:num>
  <w:num w:numId="5">
    <w:abstractNumId w:val="4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7B1D67"/>
    <w:rsid w:val="00065273"/>
    <w:rsid w:val="000722A8"/>
    <w:rsid w:val="000756B8"/>
    <w:rsid w:val="000862B3"/>
    <w:rsid w:val="0009301F"/>
    <w:rsid w:val="000A56F2"/>
    <w:rsid w:val="000A6CAF"/>
    <w:rsid w:val="000F6DBE"/>
    <w:rsid w:val="0011635C"/>
    <w:rsid w:val="0018003F"/>
    <w:rsid w:val="001B2BA7"/>
    <w:rsid w:val="0020672F"/>
    <w:rsid w:val="002246C4"/>
    <w:rsid w:val="00230E19"/>
    <w:rsid w:val="00242542"/>
    <w:rsid w:val="00277084"/>
    <w:rsid w:val="002B610F"/>
    <w:rsid w:val="002C56CC"/>
    <w:rsid w:val="002C7BC5"/>
    <w:rsid w:val="00311488"/>
    <w:rsid w:val="0033155B"/>
    <w:rsid w:val="00357096"/>
    <w:rsid w:val="00374A73"/>
    <w:rsid w:val="003A7BA4"/>
    <w:rsid w:val="003C229F"/>
    <w:rsid w:val="003F49BF"/>
    <w:rsid w:val="00420323"/>
    <w:rsid w:val="00422B8A"/>
    <w:rsid w:val="004309F6"/>
    <w:rsid w:val="00440722"/>
    <w:rsid w:val="00461416"/>
    <w:rsid w:val="00483952"/>
    <w:rsid w:val="004C52BA"/>
    <w:rsid w:val="004D2809"/>
    <w:rsid w:val="004F7463"/>
    <w:rsid w:val="00517726"/>
    <w:rsid w:val="005211F2"/>
    <w:rsid w:val="00531527"/>
    <w:rsid w:val="00543415"/>
    <w:rsid w:val="005464E9"/>
    <w:rsid w:val="005803DA"/>
    <w:rsid w:val="005B1B4F"/>
    <w:rsid w:val="005C4AE1"/>
    <w:rsid w:val="005C7E6E"/>
    <w:rsid w:val="005F1AEC"/>
    <w:rsid w:val="005F4F27"/>
    <w:rsid w:val="006757C7"/>
    <w:rsid w:val="006A6EE3"/>
    <w:rsid w:val="006B603C"/>
    <w:rsid w:val="006E4617"/>
    <w:rsid w:val="00772E93"/>
    <w:rsid w:val="007B1D67"/>
    <w:rsid w:val="007D46CB"/>
    <w:rsid w:val="007F472D"/>
    <w:rsid w:val="00802230"/>
    <w:rsid w:val="00805F49"/>
    <w:rsid w:val="00825538"/>
    <w:rsid w:val="008A42D2"/>
    <w:rsid w:val="008A517D"/>
    <w:rsid w:val="008B0E74"/>
    <w:rsid w:val="008B4709"/>
    <w:rsid w:val="008B5AD8"/>
    <w:rsid w:val="008C2202"/>
    <w:rsid w:val="009C0748"/>
    <w:rsid w:val="009F0432"/>
    <w:rsid w:val="009F5FA7"/>
    <w:rsid w:val="00A01C3E"/>
    <w:rsid w:val="00A163CA"/>
    <w:rsid w:val="00A45B7E"/>
    <w:rsid w:val="00A5268F"/>
    <w:rsid w:val="00A608DA"/>
    <w:rsid w:val="00AA762D"/>
    <w:rsid w:val="00AB4548"/>
    <w:rsid w:val="00AE30A9"/>
    <w:rsid w:val="00B15BC4"/>
    <w:rsid w:val="00B272EC"/>
    <w:rsid w:val="00B36502"/>
    <w:rsid w:val="00B53F59"/>
    <w:rsid w:val="00B6076D"/>
    <w:rsid w:val="00B96F35"/>
    <w:rsid w:val="00BB3874"/>
    <w:rsid w:val="00BD72A3"/>
    <w:rsid w:val="00C00C7E"/>
    <w:rsid w:val="00C13051"/>
    <w:rsid w:val="00C4208A"/>
    <w:rsid w:val="00C53722"/>
    <w:rsid w:val="00C7049E"/>
    <w:rsid w:val="00CA60E0"/>
    <w:rsid w:val="00CE714D"/>
    <w:rsid w:val="00D23C08"/>
    <w:rsid w:val="00D440B8"/>
    <w:rsid w:val="00D81A85"/>
    <w:rsid w:val="00D87AED"/>
    <w:rsid w:val="00D91DF5"/>
    <w:rsid w:val="00DA6202"/>
    <w:rsid w:val="00DD0369"/>
    <w:rsid w:val="00DE78CD"/>
    <w:rsid w:val="00E40D07"/>
    <w:rsid w:val="00EA7B0E"/>
    <w:rsid w:val="00EB280C"/>
    <w:rsid w:val="00EE0D2A"/>
    <w:rsid w:val="00EF00D5"/>
    <w:rsid w:val="00EF20BE"/>
    <w:rsid w:val="00F03E1E"/>
    <w:rsid w:val="00F14D19"/>
    <w:rsid w:val="00F46A33"/>
    <w:rsid w:val="00F474FD"/>
    <w:rsid w:val="00F57628"/>
    <w:rsid w:val="00FA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2E4774"/>
  <w15:docId w15:val="{A5486FEB-EDCC-4714-85A7-0C3AA8BD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itre1">
    <w:name w:val="heading 1"/>
    <w:basedOn w:val="Normal"/>
    <w:uiPriority w:val="9"/>
    <w:qFormat/>
    <w:pPr>
      <w:ind w:left="1316"/>
      <w:outlineLvl w:val="0"/>
    </w:pPr>
    <w:rPr>
      <w:rFonts w:ascii="Calibri Light" w:eastAsia="Calibri Light" w:hAnsi="Calibri Light" w:cs="Calibri Light"/>
      <w:sz w:val="26"/>
      <w:szCs w:val="26"/>
    </w:rPr>
  </w:style>
  <w:style w:type="paragraph" w:styleId="Titre2">
    <w:name w:val="heading 2"/>
    <w:basedOn w:val="Normal"/>
    <w:uiPriority w:val="9"/>
    <w:unhideWhenUsed/>
    <w:qFormat/>
    <w:pPr>
      <w:spacing w:before="131"/>
      <w:ind w:left="1316"/>
      <w:outlineLvl w:val="1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24"/>
      <w:szCs w:val="24"/>
    </w:rPr>
  </w:style>
  <w:style w:type="paragraph" w:styleId="Titre">
    <w:name w:val="Title"/>
    <w:basedOn w:val="Normal"/>
    <w:uiPriority w:val="10"/>
    <w:qFormat/>
    <w:pPr>
      <w:spacing w:before="90"/>
      <w:ind w:left="4710" w:right="4731"/>
      <w:jc w:val="center"/>
    </w:pPr>
    <w:rPr>
      <w:rFonts w:ascii="Arial" w:eastAsia="Arial" w:hAnsi="Arial" w:cs="Arial"/>
      <w:b/>
      <w:bCs/>
      <w:sz w:val="28"/>
      <w:szCs w:val="28"/>
    </w:rPr>
  </w:style>
  <w:style w:type="paragraph" w:styleId="Paragraphedeliste">
    <w:name w:val="List Paragraph"/>
    <w:basedOn w:val="Normal"/>
    <w:uiPriority w:val="1"/>
    <w:qFormat/>
    <w:pPr>
      <w:ind w:left="1700" w:right="1414" w:hanging="384"/>
    </w:pPr>
  </w:style>
  <w:style w:type="paragraph" w:customStyle="1" w:styleId="TableParagraph">
    <w:name w:val="Table Paragraph"/>
    <w:basedOn w:val="Normal"/>
    <w:uiPriority w:val="1"/>
    <w:qFormat/>
    <w:pPr>
      <w:ind w:left="115"/>
    </w:pPr>
  </w:style>
  <w:style w:type="paragraph" w:styleId="Rvision">
    <w:name w:val="Revision"/>
    <w:hidden/>
    <w:uiPriority w:val="99"/>
    <w:semiHidden/>
    <w:rsid w:val="00420323"/>
    <w:pPr>
      <w:widowControl/>
      <w:autoSpaceDE/>
      <w:autoSpaceDN/>
    </w:pPr>
    <w:rPr>
      <w:rFonts w:ascii="Calibri" w:eastAsia="Calibri" w:hAnsi="Calibri" w:cs="Calibri"/>
    </w:rPr>
  </w:style>
  <w:style w:type="character" w:styleId="Marquedecommentaire">
    <w:name w:val="annotation reference"/>
    <w:basedOn w:val="Policepardfaut"/>
    <w:uiPriority w:val="99"/>
    <w:semiHidden/>
    <w:unhideWhenUsed/>
    <w:rsid w:val="0053152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152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1527"/>
    <w:rPr>
      <w:rFonts w:ascii="Calibri" w:eastAsia="Calibri" w:hAnsi="Calibri" w:cs="Calibr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15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1527"/>
    <w:rPr>
      <w:rFonts w:ascii="Calibri" w:eastAsia="Calibri" w:hAnsi="Calibri" w:cs="Calibr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709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7096"/>
    <w:rPr>
      <w:rFonts w:ascii="Segoe UI" w:eastAsia="Calibr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CE714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61416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Accentuation">
    <w:name w:val="Emphasis"/>
    <w:basedOn w:val="Policepardfaut"/>
    <w:uiPriority w:val="20"/>
    <w:qFormat/>
    <w:rsid w:val="00461416"/>
    <w:rPr>
      <w:i/>
      <w:iCs/>
    </w:rPr>
  </w:style>
  <w:style w:type="character" w:styleId="lev">
    <w:name w:val="Strong"/>
    <w:basedOn w:val="Policepardfaut"/>
    <w:uiPriority w:val="22"/>
    <w:qFormat/>
    <w:rsid w:val="00461416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D440B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440B8"/>
    <w:rPr>
      <w:rFonts w:ascii="Calibri" w:eastAsia="Calibr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D440B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440B8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5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7CD95-59FB-421B-A7C1-2716394AD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33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AMEUR SOFIA</dc:creator>
  <cp:keywords>, docId:975726A578F8690D081EFAC85CCB7D1F</cp:keywords>
  <cp:lastModifiedBy>BERTOLINO Julien</cp:lastModifiedBy>
  <cp:revision>64</cp:revision>
  <dcterms:created xsi:type="dcterms:W3CDTF">2023-10-27T13:31:00Z</dcterms:created>
  <dcterms:modified xsi:type="dcterms:W3CDTF">2024-08-3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10-27T00:00:00Z</vt:filetime>
  </property>
</Properties>
</file>